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hanging="0"/>
        <w:rPr>
          <w:b/>
          <w:b/>
        </w:rPr>
      </w:pPr>
      <w:r>
        <w:rPr>
          <w:rFonts w:eastAsia="Cambria" w:cs="Cambria"/>
          <w:b/>
        </w:rPr>
        <w:t xml:space="preserve">         </w:t>
      </w:r>
      <w:r>
        <w:rPr>
          <w:b/>
        </w:rPr>
        <w:t>Table S1: Oligonucleotide primer lis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50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0"/>
        <w:gridCol w:w="2700"/>
        <w:gridCol w:w="4230"/>
      </w:tblGrid>
      <w:tr>
        <w:trPr>
          <w:trHeight w:val="567" w:hRule="atLeast"/>
        </w:trPr>
        <w:tc>
          <w:tcPr>
            <w:tcW w:w="6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emplate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urpose</w:t>
            </w:r>
          </w:p>
        </w:tc>
      </w:tr>
      <w:tr>
        <w:trPr>
          <w:trHeight w:val="720" w:hRule="atLeast"/>
        </w:trPr>
        <w:tc>
          <w:tcPr>
            <w:tcW w:w="65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agttgtcttctgttctatcagcagcgaatatttcagcttcttgtaattgtacgttgcatctgccatgagctgaagcttcgtacg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G6</w:t>
            </w:r>
          </w:p>
        </w:tc>
        <w:tc>
          <w:tcPr>
            <w:tcW w:w="42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truction of YML081WΔ strain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/>
            </w:pPr>
            <w:r>
              <w:rPr/>
              <w:t>tttttcaatttgccctaaagaactaatataatgttacatacggatatgctaaatatctatctaaagtctatacgactcactatagg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UG6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>construction of YML081WΔ strain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/>
            </w:pPr>
            <w:r>
              <w:rPr/>
              <w:t>atagacgatagcactttgg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genomic 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>check YML081W genotype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/>
            </w:pPr>
            <w:r>
              <w:rPr/>
              <w:t>tgttaccaatcaagcgctg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genomic 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>check YML081W genotype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taagggttgtcgacccttaatttttattttagattc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HVX2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>construction of pCW1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acgctgcaggtcgatgttttatatttgttgtaaaaa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HVX2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>construction of pCW1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tcttctgttctatcagcagcgaatatttcagcttcttgtaattgtacgttgcatctgcc</w:t>
            </w:r>
            <w:r>
              <w:rPr>
                <w:rFonts w:eastAsia="Times New Roman"/>
                <w:bCs/>
              </w:rPr>
              <w:t>ttaatacgactcactataggg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CW1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>construction of YML081W overexpression strain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gcatagatagtggaggatatatctcgtttgatcggaagtcctttgaattcttccgatga</w:t>
            </w:r>
            <w:r>
              <w:rPr>
                <w:rFonts w:eastAsia="Times New Roman"/>
                <w:bCs/>
              </w:rPr>
              <w:t>cattgttttatatttgttgtaaaaagtag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CW1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>construction of YML081W overexpression strain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agggtttctcgttcgtatgtgc</w:t>
            </w:r>
          </w:p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genomic 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 xml:space="preserve">check </w:t>
            </w:r>
            <w:r>
              <w:rPr>
                <w:i/>
              </w:rPr>
              <w:t>PGK1</w:t>
            </w:r>
            <w:r>
              <w:rPr/>
              <w:t xml:space="preserve"> promoter-YML081W genotype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caaacagaattgtccgaatcg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genomic 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 xml:space="preserve">check </w:t>
            </w:r>
            <w:r>
              <w:rPr>
                <w:i/>
              </w:rPr>
              <w:t>PGK1</w:t>
            </w:r>
            <w:r>
              <w:rPr/>
              <w:t xml:space="preserve"> promoter-YML081W genotype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ggtaactacgcgagcaacttctattaagagaaataatttttgggaaatggcctgtttcggagctgaagcttcgtacg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UG6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 xml:space="preserve">construction of </w:t>
            </w:r>
            <w:r>
              <w:rPr>
                <w:i/>
              </w:rPr>
              <w:t>RSF2</w:t>
            </w:r>
            <w:r>
              <w:rPr/>
              <w:t>Δ strain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tctaagctttaattctgtaaatactatagtatagagacggccgccattatatatttgtaa taggccactagtggatc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UG6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 xml:space="preserve">construction of </w:t>
            </w:r>
            <w:r>
              <w:rPr>
                <w:i/>
              </w:rPr>
              <w:t>RSF2</w:t>
            </w:r>
            <w:r>
              <w:rPr/>
              <w:t>Δ strain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atttcttaagatggcagg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genomic 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 xml:space="preserve">check </w:t>
            </w:r>
            <w:r>
              <w:rPr>
                <w:i/>
              </w:rPr>
              <w:t>RSF2</w:t>
            </w:r>
            <w:r>
              <w:rPr/>
              <w:t xml:space="preserve"> genotype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tgctttcttcattgtcatc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genomic 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 xml:space="preserve">check </w:t>
            </w:r>
            <w:r>
              <w:rPr>
                <w:i/>
              </w:rPr>
              <w:t>RSF2</w:t>
            </w:r>
            <w:r>
              <w:rPr/>
              <w:t xml:space="preserve"> genotype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aggattagaagtatctggaaaaccaaccaagaaaactacaataacaaaaataaataaagcagctgaagcttcgtacg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UG6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 xml:space="preserve">construction of </w:t>
            </w:r>
            <w:r>
              <w:rPr>
                <w:i/>
              </w:rPr>
              <w:t>ALD4</w:t>
            </w:r>
            <w:r>
              <w:rPr/>
              <w:t>Δ strain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gacagaatatttaattttatgtatgtaagcatcgattggacaccaggcttattgatgacctaggccactagtggatc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UG6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 xml:space="preserve">construction of </w:t>
            </w:r>
            <w:r>
              <w:rPr>
                <w:i/>
              </w:rPr>
              <w:t>ALD4</w:t>
            </w:r>
            <w:r>
              <w:rPr/>
              <w:t>Δ strain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agccaactgtctttggtg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genomic 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 xml:space="preserve">check </w:t>
            </w:r>
            <w:r>
              <w:rPr>
                <w:i/>
              </w:rPr>
              <w:t>ALD4</w:t>
            </w:r>
            <w:r>
              <w:rPr/>
              <w:t xml:space="preserve"> genotype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aagtttcatcaaggtctc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genomic 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 xml:space="preserve">check </w:t>
            </w:r>
            <w:r>
              <w:rPr>
                <w:i/>
              </w:rPr>
              <w:t>ALD4</w:t>
            </w:r>
            <w:r>
              <w:rPr/>
              <w:t xml:space="preserve"> genotype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tagaagaaaaaacatcaagaaacatctttaacatacacaaacacatactatcagaatacaagctgaagcttcgtacg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UG6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 xml:space="preserve">construction of </w:t>
            </w:r>
            <w:r>
              <w:rPr>
                <w:i/>
              </w:rPr>
              <w:t>ALD6</w:t>
            </w:r>
            <w:r>
              <w:rPr/>
              <w:t>Δ strain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gtaagaccaagtaagtttatatgaaagtattttgtgtatatgacggaaagaaatgcaggttaggccactagtggatc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UG6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 xml:space="preserve">construction of </w:t>
            </w:r>
            <w:r>
              <w:rPr>
                <w:i/>
              </w:rPr>
              <w:t>ALD6</w:t>
            </w:r>
            <w:r>
              <w:rPr/>
              <w:t>Δ strain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accaaccgttttctacga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genomic 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 xml:space="preserve">check </w:t>
            </w:r>
            <w:r>
              <w:rPr>
                <w:i/>
              </w:rPr>
              <w:t>ALD6</w:t>
            </w:r>
            <w:r>
              <w:rPr/>
              <w:t xml:space="preserve"> genotype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tagcagttgttgtacacta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genomic 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 xml:space="preserve">check </w:t>
            </w:r>
            <w:r>
              <w:rPr>
                <w:i/>
              </w:rPr>
              <w:t>ALD6</w:t>
            </w:r>
            <w:r>
              <w:rPr/>
              <w:t xml:space="preserve"> genotype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tttggcgttgttgctcaa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c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LD2</w:t>
            </w:r>
            <w:r>
              <w:rPr/>
              <w:t xml:space="preserve"> qPCR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ccgtgttaccggctgcta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c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LD2</w:t>
            </w:r>
            <w:r>
              <w:rPr/>
              <w:t xml:space="preserve"> qPCR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ctggttatggttccgttg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c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LD3</w:t>
            </w:r>
            <w:r>
              <w:rPr/>
              <w:t xml:space="preserve"> qPCR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aatactgagccgccaac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c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LD3</w:t>
            </w:r>
            <w:r>
              <w:rPr/>
              <w:t xml:space="preserve"> qPCR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acgggttggctgctggta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c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LD4</w:t>
            </w:r>
            <w:r>
              <w:rPr/>
              <w:t xml:space="preserve"> qPCR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ctgcgtggtggaaatcgt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c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LD4</w:t>
            </w:r>
            <w:r>
              <w:rPr/>
              <w:t xml:space="preserve"> qPCR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tgcagcggctaaaaaag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c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LD5</w:t>
            </w:r>
            <w:r>
              <w:rPr/>
              <w:t xml:space="preserve"> qPCR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gcagccagtgtttcttgg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c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LD5</w:t>
            </w:r>
            <w:r>
              <w:rPr/>
              <w:t xml:space="preserve"> qPCR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ctgcctatgccgacaaag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c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LD6</w:t>
            </w:r>
            <w:r>
              <w:rPr/>
              <w:t xml:space="preserve"> qPCR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gaccacagacaccgattg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c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LD6</w:t>
            </w:r>
            <w:r>
              <w:rPr/>
              <w:t xml:space="preserve"> qPCR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agcgatttccatgcgaag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c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>YML081W qPCR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ggcaggttttcgtcactg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c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>YML081W qPCR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ctgttgatgctttacaaaactacttgcaagttaaagcggtccgtgccaaattggacgagagggaacaaaagctgga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3FLAG-KanMX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 xml:space="preserve">construction of FLAG-tagged </w:t>
            </w:r>
            <w:r>
              <w:rPr>
                <w:i/>
              </w:rPr>
              <w:t>ALD4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acagaatatttaattttatgtatgtaagcatcgattggacaccaggcttattgatgaccctatagggcgaattggg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3FLAG-KanMX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 xml:space="preserve">construction of FLAG-tagged </w:t>
            </w:r>
            <w:r>
              <w:rPr>
                <w:i/>
              </w:rPr>
              <w:t>ALD4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aaatgggtgaagaagtctaccatgcatacactgaagtaaaagctgtcagaattaagttgagggaacaaaagctgga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3FLAG-KanMX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 xml:space="preserve">construction of FLAG-tagged </w:t>
            </w:r>
            <w:r>
              <w:rPr>
                <w:i/>
              </w:rPr>
              <w:t>ALD6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aagtaagtttatatgaaagtattttgtgtatatgacggaaagaaatgcaggttggtacactatagggcgaattggg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3FLAG-KanMX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 xml:space="preserve">construction of FLAG-tagged </w:t>
            </w:r>
            <w:r>
              <w:rPr>
                <w:i/>
              </w:rPr>
              <w:t>ALD6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cgcgtacgcgtcgacctgttgcccgtctcac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MELβ2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>construction of pCW5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tcggtaccgtcgaaaaactgtattataagtaaatgcatgtatactaaactc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MELβ2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>construction of pCW5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gggcaacaggtcgatgtcaaagtgtagcttagtcattgtattc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genomic 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 xml:space="preserve">construction of pCW5 </w:t>
            </w:r>
            <w:r>
              <w:rPr>
                <w:i/>
              </w:rPr>
              <w:t>ALD6</w:t>
            </w:r>
            <w:r>
              <w:rPr/>
              <w:t xml:space="preserve"> promoter-</w:t>
            </w:r>
            <w:r>
              <w:rPr>
                <w:i/>
              </w:rPr>
              <w:t>lacZ</w:t>
            </w:r>
            <w:r>
              <w:rPr/>
              <w:t xml:space="preserve"> reporter (+22)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cgcgtacgcgtcgaacaactttccgcggacg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genomic 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ind w:right="-107" w:hanging="0"/>
              <w:rPr>
                <w:i/>
                <w:i/>
              </w:rPr>
            </w:pPr>
            <w:r>
              <w:rPr/>
              <w:t xml:space="preserve">construction of pCW5 </w:t>
            </w:r>
            <w:r>
              <w:rPr>
                <w:i/>
              </w:rPr>
              <w:t>ALD6</w:t>
            </w:r>
            <w:r>
              <w:rPr/>
              <w:t xml:space="preserve"> promoter-</w:t>
            </w:r>
            <w:r>
              <w:rPr>
                <w:i/>
              </w:rPr>
              <w:t>lacZ</w:t>
            </w:r>
            <w:r>
              <w:rPr/>
              <w:t xml:space="preserve"> reporter (-782)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cgcgtacgcgtcgatcgccgtggctgatgag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genomic 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construction of pCW5 </w:t>
            </w:r>
            <w:r>
              <w:rPr>
                <w:i/>
              </w:rPr>
              <w:t>ALD6</w:t>
            </w:r>
            <w:r>
              <w:rPr/>
              <w:t xml:space="preserve"> promoter-</w:t>
            </w:r>
            <w:r>
              <w:rPr>
                <w:i/>
              </w:rPr>
              <w:t>lacZ</w:t>
            </w:r>
            <w:r>
              <w:rPr/>
              <w:t xml:space="preserve"> reporter (-636)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cs="Lucida Grande;Arial"/>
                <w:color w:val="000000"/>
              </w:rPr>
              <w:t>ccgcgtacgcgtcgacagtggcctgtttttcg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genomic 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construction of pCW5 </w:t>
            </w:r>
            <w:r>
              <w:rPr>
                <w:i/>
              </w:rPr>
              <w:t>ALD6</w:t>
            </w:r>
            <w:r>
              <w:rPr/>
              <w:t xml:space="preserve"> promoter-</w:t>
            </w:r>
            <w:r>
              <w:rPr>
                <w:i/>
              </w:rPr>
              <w:t>lacZ</w:t>
            </w:r>
            <w:r>
              <w:rPr/>
              <w:t xml:space="preserve"> reporter (-586)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cs="Lucida Grande;Arial"/>
                <w:color w:val="000000"/>
              </w:rPr>
              <w:t>ccgcgtacgcgtcgacgtatccaagccgaaacg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genomic 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ind w:right="-249" w:hanging="0"/>
              <w:rPr>
                <w:i/>
                <w:i/>
              </w:rPr>
            </w:pPr>
            <w:r>
              <w:rPr/>
              <w:t xml:space="preserve">construction of pCW5 </w:t>
            </w:r>
            <w:r>
              <w:rPr>
                <w:i/>
              </w:rPr>
              <w:t>ALD6</w:t>
            </w:r>
            <w:r>
              <w:rPr/>
              <w:t xml:space="preserve"> promoter-</w:t>
            </w:r>
            <w:r>
              <w:rPr>
                <w:i/>
              </w:rPr>
              <w:t>lacZ</w:t>
            </w:r>
            <w:r>
              <w:rPr/>
              <w:t xml:space="preserve"> reporter (-520)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cs="Lucida Grande;Arial"/>
                <w:color w:val="000000"/>
              </w:rPr>
              <w:t>ccgcgtacgcgtcgaccgcggacgtgtaaaaagatatg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2 genomic DNA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construction of pCW5 </w:t>
            </w:r>
            <w:r>
              <w:rPr>
                <w:i/>
              </w:rPr>
              <w:t>ALD6</w:t>
            </w:r>
            <w:r>
              <w:rPr/>
              <w:t xml:space="preserve"> promoter-</w:t>
            </w:r>
            <w:r>
              <w:rPr>
                <w:i/>
              </w:rPr>
              <w:t>lacZ</w:t>
            </w:r>
            <w:r>
              <w:rPr/>
              <w:t xml:space="preserve"> reporter (-414)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cs="Lucida Grande;Arial"/>
                <w:color w:val="000000"/>
              </w:rPr>
              <w:t>gaggtctcctcttgcccgggccgcagaaaaatatatcagtggcctgtttttc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 xml:space="preserve">pCW5 </w:t>
            </w:r>
            <w:r>
              <w:rPr>
                <w:i/>
              </w:rPr>
              <w:t>ALD6</w:t>
            </w:r>
            <w:r>
              <w:rPr/>
              <w:t xml:space="preserve"> promoter -636-</w:t>
            </w:r>
            <w:r>
              <w:rPr>
                <w:i/>
              </w:rPr>
              <w:t>lacZ</w:t>
            </w:r>
            <w:r>
              <w:rPr/>
              <w:t xml:space="preserve"> reporter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/>
              <w:t>Mutation of potential YML081W binding sites</w:t>
            </w:r>
          </w:p>
        </w:tc>
      </w:tr>
      <w:tr>
        <w:trPr>
          <w:trHeight w:val="720" w:hRule="atLeast"/>
        </w:trPr>
        <w:tc>
          <w:tcPr>
            <w:tcW w:w="657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cs="Lucida Grande;Arial"/>
                <w:color w:val="000000"/>
              </w:rPr>
              <w:t>cgaaaaacaggccactgatatatttttctgcggcccgggcaagaggagacc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 xml:space="preserve">pCW5 </w:t>
            </w:r>
            <w:r>
              <w:rPr>
                <w:i/>
              </w:rPr>
              <w:t>ALD6</w:t>
            </w:r>
            <w:r>
              <w:rPr/>
              <w:t xml:space="preserve"> promoter -636-</w:t>
            </w:r>
            <w:r>
              <w:rPr>
                <w:i/>
              </w:rPr>
              <w:t>lacZ</w:t>
            </w:r>
            <w:r>
              <w:rPr/>
              <w:t xml:space="preserve"> reporter</w:t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Mutation of potential YML081W binding sites</w:t>
            </w:r>
          </w:p>
        </w:tc>
      </w:tr>
      <w:tr>
        <w:trPr>
          <w:trHeight w:val="720" w:hRule="atLeast"/>
        </w:trPr>
        <w:tc>
          <w:tcPr>
            <w:tcW w:w="65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cs="Lucida Grande;Arial"/>
                <w:color w:val="000000"/>
              </w:rPr>
              <w:t>tgctgaaaggcgattcagtcg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CW5 </w:t>
            </w:r>
            <w:r>
              <w:rPr>
                <w:i/>
              </w:rPr>
              <w:t xml:space="preserve">lacZ </w:t>
            </w:r>
            <w:r>
              <w:rPr/>
              <w:t>reporters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quencing of pCW5 </w:t>
            </w:r>
            <w:r>
              <w:rPr>
                <w:i/>
              </w:rPr>
              <w:t>lacZ</w:t>
            </w:r>
            <w:r>
              <w:rPr/>
              <w:t xml:space="preserve"> reporte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02:17:00Z</dcterms:created>
  <dc:creator>Christopher Walkey</dc:creator>
  <dc:description/>
  <cp:keywords/>
  <dc:language>en-US</dc:language>
  <cp:lastModifiedBy>Hennie van Vuuren</cp:lastModifiedBy>
  <dcterms:modified xsi:type="dcterms:W3CDTF">2012-11-13T18:33:00Z</dcterms:modified>
  <cp:revision>4</cp:revision>
  <dc:subject/>
  <dc:title/>
</cp:coreProperties>
</file>